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756" w:rsidRDefault="002D368C" w:rsidP="00290842">
      <w:bookmarkStart w:id="0" w:name="_Hlk49460636"/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9" o:spid="_x0000_s1038" type="#_x0000_t32" style="position:absolute;margin-left:261pt;margin-top:461.25pt;width:46.15pt;height:0;z-index:251655680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"/>
        </w:pict>
      </w:r>
      <w:bookmarkEnd w:id="0"/>
    </w:p>
    <w:tbl>
      <w:tblPr>
        <w:tblpPr w:leftFromText="180" w:rightFromText="180" w:vertAnchor="text" w:horzAnchor="margin" w:tblpX="-162" w:tblpY="78"/>
        <w:tblW w:w="9220" w:type="dxa"/>
        <w:tblLook w:val="04A0"/>
      </w:tblPr>
      <w:tblGrid>
        <w:gridCol w:w="1638"/>
        <w:gridCol w:w="1639"/>
        <w:gridCol w:w="1107"/>
        <w:gridCol w:w="1124"/>
        <w:gridCol w:w="1192"/>
        <w:gridCol w:w="1010"/>
        <w:gridCol w:w="1510"/>
      </w:tblGrid>
      <w:tr w:rsidR="00587756" w:rsidRPr="00471993" w:rsidTr="00B01B29">
        <w:trPr>
          <w:trHeight w:val="661"/>
        </w:trPr>
        <w:tc>
          <w:tcPr>
            <w:tcW w:w="921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587756" w:rsidRPr="008242A2" w:rsidRDefault="00587756" w:rsidP="00B01B29">
            <w:pPr>
              <w:pStyle w:val="Heading2"/>
              <w:spacing w:line="480" w:lineRule="auto"/>
              <w:rPr>
                <w:sz w:val="22"/>
                <w:szCs w:val="22"/>
              </w:rPr>
            </w:pPr>
            <w:r w:rsidRPr="008242A2">
              <w:rPr>
                <w:sz w:val="22"/>
                <w:szCs w:val="22"/>
              </w:rPr>
              <w:t>Supplementary Material Table1. Model fit statistics for linear LCGMMof waist circumference for incident hypertension</w:t>
            </w:r>
          </w:p>
        </w:tc>
      </w:tr>
      <w:tr w:rsidR="00587756" w:rsidRPr="00471993" w:rsidTr="00B01B29">
        <w:trPr>
          <w:trHeight w:val="822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>Number of classe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>Number of parameter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>AIC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>BI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>ABIC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>Entrop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 xml:space="preserve">A LMR test </w:t>
            </w:r>
          </w:p>
          <w:p w:rsidR="00587756" w:rsidRPr="00471993" w:rsidRDefault="00587756" w:rsidP="00B01B2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71993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587756" w:rsidRPr="005633F3" w:rsidTr="00B01B29">
        <w:trPr>
          <w:trHeight w:val="6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71993">
              <w:rPr>
                <w:rFonts w:asciiTheme="majorBidi" w:hAnsiTheme="majorBidi" w:cstheme="majorBidi"/>
                <w:sz w:val="20"/>
                <w:szCs w:val="20"/>
              </w:rPr>
              <w:t>Females(n=2979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:rsidR="00587756" w:rsidRPr="005633F3" w:rsidRDefault="00587756" w:rsidP="00B01B29">
            <w:pPr>
              <w:spacing w:line="480" w:lineRule="auto"/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:rsidR="00587756" w:rsidRPr="005633F3" w:rsidRDefault="00587756" w:rsidP="00B01B29">
            <w:pPr>
              <w:spacing w:line="480" w:lineRule="auto"/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:rsidR="00587756" w:rsidRPr="005633F3" w:rsidRDefault="00587756" w:rsidP="00B01B29">
            <w:pPr>
              <w:spacing w:line="480" w:lineRule="auto"/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:rsidR="00587756" w:rsidRPr="005633F3" w:rsidRDefault="00587756" w:rsidP="00B01B29">
            <w:pPr>
              <w:spacing w:line="480" w:lineRule="auto"/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:rsidR="00587756" w:rsidRPr="005633F3" w:rsidRDefault="00587756" w:rsidP="00B01B29">
            <w:pPr>
              <w:spacing w:line="480" w:lineRule="auto"/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:rsidR="00587756" w:rsidRPr="005633F3" w:rsidRDefault="00587756" w:rsidP="00B01B29">
            <w:pPr>
              <w:spacing w:line="480" w:lineRule="auto"/>
            </w:pP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wo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14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99.07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579.06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534.58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83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03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hree*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17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52.94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554.93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500.91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84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07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our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20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28.13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548.12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84.57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79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11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ive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23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14.59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552.58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79.50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75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bidi/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  <w:r w:rsidRPr="00471993">
              <w:rPr>
                <w:rFonts w:cs="Arial"/>
                <w:sz w:val="20"/>
                <w:szCs w:val="20"/>
              </w:rPr>
              <w:t>0.41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Six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26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01.84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557.82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90475.2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74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22</w:t>
            </w:r>
          </w:p>
        </w:tc>
      </w:tr>
      <w:tr w:rsidR="00587756" w:rsidRPr="00471993" w:rsidTr="00B01B29">
        <w:trPr>
          <w:trHeight w:val="598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71993">
              <w:rPr>
                <w:b/>
                <w:bCs/>
                <w:sz w:val="20"/>
                <w:szCs w:val="20"/>
              </w:rPr>
              <w:t>Males(n=2051)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wo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14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84.3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263.1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218.6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88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01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hree*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 xml:space="preserve">  17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51.8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247.4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60.8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90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06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our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20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40.7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245.3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81.7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89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08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ive</w:t>
            </w:r>
          </w:p>
        </w:tc>
        <w:tc>
          <w:tcPr>
            <w:tcW w:w="1639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23</w:t>
            </w:r>
          </w:p>
        </w:tc>
        <w:tc>
          <w:tcPr>
            <w:tcW w:w="110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23.1</w:t>
            </w:r>
          </w:p>
        </w:tc>
        <w:tc>
          <w:tcPr>
            <w:tcW w:w="1124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252.5</w:t>
            </w:r>
          </w:p>
        </w:tc>
        <w:tc>
          <w:tcPr>
            <w:tcW w:w="1192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79.4</w:t>
            </w:r>
          </w:p>
        </w:tc>
        <w:tc>
          <w:tcPr>
            <w:tcW w:w="10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68</w:t>
            </w:r>
          </w:p>
        </w:tc>
        <w:tc>
          <w:tcPr>
            <w:tcW w:w="1510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18</w:t>
            </w:r>
          </w:p>
        </w:tc>
      </w:tr>
      <w:tr w:rsidR="00587756" w:rsidRPr="00471993" w:rsidTr="00B01B29">
        <w:trPr>
          <w:trHeight w:val="613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six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2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05.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251.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58168.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7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0.19</w:t>
            </w:r>
          </w:p>
        </w:tc>
      </w:tr>
      <w:tr w:rsidR="00587756" w:rsidRPr="00471993" w:rsidTr="00B01B29">
        <w:trPr>
          <w:trHeight w:val="1540"/>
        </w:trPr>
        <w:tc>
          <w:tcPr>
            <w:tcW w:w="9219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87756" w:rsidRPr="00373DB0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373DB0">
              <w:rPr>
                <w:sz w:val="20"/>
                <w:szCs w:val="20"/>
              </w:rPr>
              <w:t>LCGMM: latent class growth mixture modeling; AIC:Akaike information criterion; BIC: Information Criterion; ABIC: Adjusted Bayesian Information Criterion; A LMR test : Adjusted Lo-Mendell-Rubin likelihood ratio test</w:t>
            </w:r>
          </w:p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373DB0">
              <w:rPr>
                <w:sz w:val="20"/>
                <w:szCs w:val="20"/>
              </w:rPr>
              <w:t xml:space="preserve">Lower BIC, AIC values indicate better fit. Higher entropy values indicate greater precision of class membership </w:t>
            </w:r>
            <w:r w:rsidRPr="00373DB0">
              <w:rPr>
                <w:sz w:val="20"/>
                <w:szCs w:val="20"/>
              </w:rPr>
              <w:lastRenderedPageBreak/>
              <w:t>assignments. *The optimal class number according to the model fit criteria.</w:t>
            </w:r>
          </w:p>
        </w:tc>
      </w:tr>
    </w:tbl>
    <w:p w:rsidR="008874F5" w:rsidRDefault="008874F5" w:rsidP="00290842"/>
    <w:tbl>
      <w:tblPr>
        <w:tblpPr w:leftFromText="180" w:rightFromText="180" w:vertAnchor="text" w:horzAnchor="margin" w:tblpY="234"/>
        <w:tblW w:w="9072" w:type="dxa"/>
        <w:tblLook w:val="04A0"/>
      </w:tblPr>
      <w:tblGrid>
        <w:gridCol w:w="1637"/>
        <w:gridCol w:w="1536"/>
        <w:gridCol w:w="1114"/>
        <w:gridCol w:w="1276"/>
        <w:gridCol w:w="1208"/>
        <w:gridCol w:w="967"/>
        <w:gridCol w:w="1334"/>
      </w:tblGrid>
      <w:tr w:rsidR="00587756" w:rsidRPr="00471993" w:rsidTr="00B01B29">
        <w:trPr>
          <w:trHeight w:val="699"/>
        </w:trPr>
        <w:tc>
          <w:tcPr>
            <w:tcW w:w="9072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587756" w:rsidRPr="008242A2" w:rsidRDefault="00587756" w:rsidP="00B01B2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242A2">
              <w:rPr>
                <w:b/>
                <w:bCs/>
              </w:rPr>
              <w:t>Supplementary Material Table2</w:t>
            </w:r>
            <w:r w:rsidRPr="008242A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8242A2">
              <w:rPr>
                <w:b/>
                <w:bCs/>
              </w:rPr>
              <w:t>Model fit statistics for quadratic LCGMM of triglycerides for incident hypertension</w:t>
            </w:r>
          </w:p>
        </w:tc>
      </w:tr>
      <w:tr w:rsidR="00587756" w:rsidRPr="00471993" w:rsidTr="00B01B29"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Number of classe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7756" w:rsidRPr="00471993" w:rsidRDefault="00587756" w:rsidP="00B01B29">
            <w:pPr>
              <w:jc w:val="center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Number of parameter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rPr>
                <w:sz w:val="20"/>
                <w:szCs w:val="20"/>
                <w:vertAlign w:val="superscript"/>
              </w:rPr>
            </w:pPr>
            <w:r w:rsidRPr="00471993">
              <w:rPr>
                <w:sz w:val="20"/>
                <w:szCs w:val="20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rPr>
                <w:sz w:val="20"/>
                <w:szCs w:val="20"/>
                <w:vertAlign w:val="superscript"/>
              </w:rPr>
            </w:pPr>
            <w:r w:rsidRPr="00471993">
              <w:rPr>
                <w:sz w:val="20"/>
                <w:szCs w:val="20"/>
              </w:rPr>
              <w:t>BIC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rPr>
                <w:sz w:val="20"/>
                <w:szCs w:val="20"/>
                <w:vertAlign w:val="superscript"/>
              </w:rPr>
            </w:pPr>
            <w:r w:rsidRPr="00471993">
              <w:rPr>
                <w:sz w:val="20"/>
                <w:szCs w:val="20"/>
              </w:rPr>
              <w:t>ABI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Entropy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 xml:space="preserve">A LMR test </w:t>
            </w:r>
          </w:p>
          <w:p w:rsidR="00587756" w:rsidRPr="00471993" w:rsidRDefault="00587756" w:rsidP="00B01B29">
            <w:pPr>
              <w:rPr>
                <w:sz w:val="20"/>
                <w:szCs w:val="20"/>
                <w:vertAlign w:val="superscript"/>
              </w:rPr>
            </w:pPr>
            <w:r w:rsidRPr="00471993">
              <w:rPr>
                <w:sz w:val="20"/>
                <w:szCs w:val="20"/>
              </w:rPr>
              <w:t>P value</w:t>
            </w:r>
          </w:p>
        </w:tc>
      </w:tr>
      <w:tr w:rsidR="00587756" w:rsidRPr="005633F3" w:rsidTr="00B01B29">
        <w:trPr>
          <w:trHeight w:val="728"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471993" w:rsidRDefault="00587756" w:rsidP="00B01B29">
            <w:pPr>
              <w:jc w:val="center"/>
              <w:rPr>
                <w:b/>
                <w:bCs/>
              </w:rPr>
            </w:pPr>
            <w:r w:rsidRPr="00471993">
              <w:rPr>
                <w:b/>
                <w:bCs/>
                <w:sz w:val="20"/>
                <w:szCs w:val="20"/>
              </w:rPr>
              <w:t>Females(n=2979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jc w:val="center"/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jc w:val="center"/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jc w:val="center"/>
            </w:pP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jc w:val="center"/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jc w:val="center"/>
            </w:pP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wo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05C60">
              <w:rPr>
                <w:sz w:val="20"/>
                <w:szCs w:val="20"/>
              </w:rPr>
              <w:t>143182.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05C60">
              <w:rPr>
                <w:sz w:val="20"/>
                <w:szCs w:val="20"/>
              </w:rPr>
              <w:t>143296.58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05C60">
              <w:rPr>
                <w:sz w:val="20"/>
                <w:szCs w:val="20"/>
              </w:rPr>
              <w:t>143236.2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hree*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65C7E">
              <w:rPr>
                <w:sz w:val="20"/>
                <w:szCs w:val="20"/>
              </w:rPr>
              <w:t>17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43EC">
              <w:rPr>
                <w:sz w:val="20"/>
                <w:szCs w:val="20"/>
              </w:rPr>
              <w:t>142691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43EC">
              <w:rPr>
                <w:sz w:val="20"/>
                <w:szCs w:val="20"/>
              </w:rPr>
              <w:t>142829.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43EC">
              <w:rPr>
                <w:sz w:val="20"/>
                <w:szCs w:val="20"/>
              </w:rPr>
              <w:t>142756.8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our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04302">
              <w:rPr>
                <w:sz w:val="20"/>
                <w:szCs w:val="20"/>
              </w:rPr>
              <w:t>20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8</w:t>
            </w:r>
            <w:r>
              <w:rPr>
                <w:sz w:val="20"/>
                <w:szCs w:val="20"/>
              </w:rPr>
              <w:t>88</w:t>
            </w:r>
            <w:r w:rsidRPr="005633F3">
              <w:rPr>
                <w:sz w:val="20"/>
                <w:szCs w:val="20"/>
              </w:rPr>
              <w:t>.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99</w:t>
            </w:r>
            <w:r>
              <w:rPr>
                <w:sz w:val="20"/>
                <w:szCs w:val="20"/>
              </w:rPr>
              <w:t>9</w:t>
            </w:r>
            <w:r w:rsidRPr="005633F3">
              <w:rPr>
                <w:sz w:val="20"/>
                <w:szCs w:val="20"/>
              </w:rPr>
              <w:t>.03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925.4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8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27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ive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804302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859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993.38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898.1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8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bidi/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5633F3">
              <w:rPr>
                <w:rFonts w:cs="Arial"/>
                <w:sz w:val="20"/>
                <w:szCs w:val="20"/>
              </w:rPr>
              <w:t>0.45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Six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849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3001.16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12893.2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8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48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  <w:vAlign w:val="center"/>
          </w:tcPr>
          <w:p w:rsidR="00587756" w:rsidRPr="00471993" w:rsidRDefault="00587756" w:rsidP="00B01B2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471993">
              <w:rPr>
                <w:b/>
                <w:bCs/>
                <w:sz w:val="20"/>
                <w:szCs w:val="20"/>
              </w:rPr>
              <w:t>Males(n=2051)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wo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74C1">
              <w:rPr>
                <w:sz w:val="20"/>
                <w:szCs w:val="20"/>
              </w:rPr>
              <w:t>100936.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74C1">
              <w:rPr>
                <w:sz w:val="20"/>
                <w:szCs w:val="20"/>
              </w:rPr>
              <w:t>101065.58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74C1">
              <w:rPr>
                <w:sz w:val="20"/>
                <w:szCs w:val="20"/>
              </w:rPr>
              <w:t>100992.5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Three*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65C7E">
              <w:rPr>
                <w:sz w:val="20"/>
                <w:szCs w:val="20"/>
              </w:rPr>
              <w:t>17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34A1">
              <w:rPr>
                <w:sz w:val="20"/>
                <w:szCs w:val="20"/>
              </w:rPr>
              <w:t>101401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34A1">
              <w:rPr>
                <w:sz w:val="20"/>
                <w:szCs w:val="20"/>
              </w:rPr>
              <w:t>101508.11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34A1">
              <w:rPr>
                <w:sz w:val="20"/>
                <w:szCs w:val="20"/>
              </w:rPr>
              <w:t>101447.7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48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our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04302">
              <w:rPr>
                <w:sz w:val="20"/>
                <w:szCs w:val="20"/>
              </w:rPr>
              <w:t>20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20E5">
              <w:rPr>
                <w:sz w:val="20"/>
                <w:szCs w:val="20"/>
              </w:rPr>
              <w:t>100699.93</w:t>
            </w:r>
          </w:p>
        </w:tc>
        <w:tc>
          <w:tcPr>
            <w:tcW w:w="1276" w:type="dxa"/>
            <w:shd w:val="clear" w:color="auto" w:fill="auto"/>
          </w:tcPr>
          <w:p w:rsidR="00587756" w:rsidRDefault="00587756" w:rsidP="00B01B29">
            <w:pPr>
              <w:spacing w:line="480" w:lineRule="auto"/>
            </w:pPr>
            <w:r w:rsidRPr="00AD5A50">
              <w:t>100851.835</w:t>
            </w:r>
          </w:p>
        </w:tc>
        <w:tc>
          <w:tcPr>
            <w:tcW w:w="1208" w:type="dxa"/>
            <w:shd w:val="clear" w:color="auto" w:fill="auto"/>
          </w:tcPr>
          <w:p w:rsidR="00587756" w:rsidRDefault="00587756" w:rsidP="00B01B29">
            <w:pPr>
              <w:spacing w:line="480" w:lineRule="auto"/>
            </w:pPr>
            <w:r w:rsidRPr="001520E5">
              <w:t>100766.0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633F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</w:tr>
      <w:tr w:rsidR="00587756" w:rsidRPr="005633F3" w:rsidTr="00B01B29">
        <w:tc>
          <w:tcPr>
            <w:tcW w:w="1637" w:type="dxa"/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Five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587756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dentified</w:t>
            </w:r>
          </w:p>
          <w:p w:rsidR="00587756" w:rsidRPr="00804302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vAlign w:val="center"/>
          </w:tcPr>
          <w:p w:rsidR="00587756" w:rsidRPr="00804302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87756" w:rsidRPr="00804302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587756" w:rsidRPr="00804302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:rsidR="00587756" w:rsidRPr="005633F3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87756" w:rsidRPr="005633F3" w:rsidTr="00B01B29"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</w:tcPr>
          <w:p w:rsidR="00587756" w:rsidRPr="00471993" w:rsidRDefault="00587756" w:rsidP="00B01B29">
            <w:pPr>
              <w:spacing w:line="240" w:lineRule="auto"/>
              <w:rPr>
                <w:sz w:val="20"/>
                <w:szCs w:val="20"/>
              </w:rPr>
            </w:pPr>
            <w:r w:rsidRPr="00471993">
              <w:rPr>
                <w:sz w:val="20"/>
                <w:szCs w:val="20"/>
              </w:rPr>
              <w:t>six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756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dentified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756" w:rsidRPr="00804302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756" w:rsidRPr="00804302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756" w:rsidRPr="00804302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7756" w:rsidRPr="005633F3" w:rsidRDefault="00587756" w:rsidP="00B01B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87756" w:rsidRPr="00A87D65" w:rsidTr="00B01B29"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7756" w:rsidRPr="00471993" w:rsidRDefault="00587756" w:rsidP="00B01B29">
            <w:pPr>
              <w:spacing w:line="480" w:lineRule="auto"/>
              <w:jc w:val="lowKashida"/>
              <w:rPr>
                <w:sz w:val="20"/>
                <w:szCs w:val="20"/>
              </w:rPr>
            </w:pPr>
            <w:r w:rsidRPr="00471993">
              <w:rPr>
                <w:color w:val="231F20"/>
                <w:sz w:val="20"/>
                <w:szCs w:val="20"/>
              </w:rPr>
              <w:t xml:space="preserve">HPG: </w:t>
            </w:r>
            <w:r w:rsidRPr="00471993">
              <w:rPr>
                <w:sz w:val="20"/>
                <w:szCs w:val="20"/>
              </w:rPr>
              <w:t xml:space="preserve">High plasma glucose; LCGMM: latent class growth mixture modeling; </w:t>
            </w:r>
            <w:r w:rsidRPr="00471993">
              <w:t>AIC:</w:t>
            </w:r>
            <w:r w:rsidRPr="00471993">
              <w:rPr>
                <w:sz w:val="20"/>
                <w:szCs w:val="20"/>
              </w:rPr>
              <w:t xml:space="preserve">Akaike information criterion; </w:t>
            </w:r>
            <w:r w:rsidRPr="00471993">
              <w:t>BIC:</w:t>
            </w:r>
            <w:r w:rsidRPr="00471993">
              <w:rPr>
                <w:sz w:val="20"/>
                <w:szCs w:val="20"/>
              </w:rPr>
              <w:t xml:space="preserve">Bayesian Information Criterion; </w:t>
            </w:r>
            <w:r w:rsidRPr="00471993">
              <w:t>ABIC:</w:t>
            </w:r>
            <w:r w:rsidRPr="00471993">
              <w:rPr>
                <w:sz w:val="20"/>
                <w:szCs w:val="20"/>
              </w:rPr>
              <w:t xml:space="preserve"> Adjusted Bayesian Information Criterion; A LMR </w:t>
            </w:r>
            <w:r w:rsidR="00300E0D" w:rsidRPr="00471993">
              <w:rPr>
                <w:sz w:val="20"/>
                <w:szCs w:val="20"/>
              </w:rPr>
              <w:t>test:</w:t>
            </w:r>
            <w:r w:rsidRPr="00471993">
              <w:rPr>
                <w:sz w:val="20"/>
                <w:szCs w:val="20"/>
              </w:rPr>
              <w:t xml:space="preserve"> Adjusted Lo-</w:t>
            </w:r>
            <w:r w:rsidRPr="00471993">
              <w:rPr>
                <w:sz w:val="20"/>
                <w:szCs w:val="20"/>
              </w:rPr>
              <w:lastRenderedPageBreak/>
              <w:t>Mendell-Rubin likelihood ratio test</w:t>
            </w:r>
            <w:r>
              <w:rPr>
                <w:sz w:val="20"/>
                <w:szCs w:val="20"/>
              </w:rPr>
              <w:t xml:space="preserve">. </w:t>
            </w:r>
            <w:r w:rsidRPr="00471993">
              <w:rPr>
                <w:sz w:val="20"/>
                <w:szCs w:val="20"/>
              </w:rPr>
              <w:t xml:space="preserve">Lower BIC, AIC values indicate better fit. Higher entropy values indicate greater precision of class membership assignments. *The optimal class number according to themodel fit criteria. </w:t>
            </w:r>
          </w:p>
        </w:tc>
      </w:tr>
    </w:tbl>
    <w:tbl>
      <w:tblPr>
        <w:tblW w:w="8046" w:type="dxa"/>
        <w:jc w:val="center"/>
        <w:tblLook w:val="04A0"/>
      </w:tblPr>
      <w:tblGrid>
        <w:gridCol w:w="236"/>
        <w:gridCol w:w="37"/>
        <w:gridCol w:w="1866"/>
        <w:gridCol w:w="1978"/>
        <w:gridCol w:w="1984"/>
        <w:gridCol w:w="1945"/>
      </w:tblGrid>
      <w:tr w:rsidR="00587756" w:rsidRPr="007348B6" w:rsidTr="00B01B29">
        <w:trPr>
          <w:trHeight w:val="270"/>
          <w:jc w:val="center"/>
        </w:trPr>
        <w:tc>
          <w:tcPr>
            <w:tcW w:w="8046" w:type="dxa"/>
            <w:gridSpan w:val="6"/>
            <w:tcBorders>
              <w:bottom w:val="single" w:sz="4" w:space="0" w:color="auto"/>
            </w:tcBorders>
          </w:tcPr>
          <w:p w:rsidR="00587756" w:rsidRPr="008242A2" w:rsidRDefault="008242A2" w:rsidP="008242A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242A2">
              <w:rPr>
                <w:b/>
                <w:bCs/>
              </w:rPr>
              <w:lastRenderedPageBreak/>
              <w:t>Supplementary Material Table 3</w:t>
            </w:r>
            <w:r w:rsidR="00587756" w:rsidRPr="008242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Baseline characteristics of study population</w:t>
            </w:r>
            <w:r w:rsidR="00587756" w:rsidRPr="008242A2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 xml:space="preserve"> by fasting plasma glucose trajectories for incident hypertension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tcBorders>
              <w:top w:val="single" w:sz="4" w:space="0" w:color="auto"/>
            </w:tcBorders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ble</w:t>
            </w:r>
          </w:p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27</w:t>
            </w: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increasing</w:t>
            </w:r>
          </w:p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2</w:t>
            </w: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45380982"/>
            <w:r w:rsidRPr="00EF71AA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6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93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Smoking status 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587756" w:rsidRPr="007348B6" w:rsidTr="00B01B29">
        <w:trPr>
          <w:jc w:val="center"/>
        </w:trPr>
        <w:tc>
          <w:tcPr>
            <w:tcW w:w="236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3" w:type="dxa"/>
            <w:gridSpan w:val="2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urrent) (%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587756" w:rsidRPr="007348B6" w:rsidTr="00B01B29">
        <w:trPr>
          <w:jc w:val="center"/>
        </w:trPr>
        <w:tc>
          <w:tcPr>
            <w:tcW w:w="236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3" w:type="dxa"/>
            <w:gridSpan w:val="2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(paste)</w:t>
            </w:r>
            <w:r w:rsidRPr="00EF71AA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kg/m2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1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cm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.2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.5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 xml:space="preserve">Diabetes 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.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TG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 mg/dL 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-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28(168-233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DBP(mmHg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67(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trHeight w:val="331"/>
          <w:jc w:val="center"/>
        </w:trPr>
        <w:tc>
          <w:tcPr>
            <w:tcW w:w="2139" w:type="dxa"/>
            <w:gridSpan w:val="3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BP, n (%)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trHeight w:hRule="exact" w:val="1026"/>
          <w:jc w:val="center"/>
        </w:trPr>
        <w:tc>
          <w:tcPr>
            <w:tcW w:w="2139" w:type="dxa"/>
            <w:gridSpan w:val="3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978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ble</w:t>
            </w:r>
          </w:p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80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reasing</w:t>
            </w:r>
          </w:p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1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9.04 (6.76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8.70 (6.34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 xml:space="preserve">Smoking status 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587756" w:rsidRPr="007348B6" w:rsidTr="00B01B29">
        <w:trPr>
          <w:jc w:val="center"/>
        </w:trPr>
        <w:tc>
          <w:tcPr>
            <w:tcW w:w="273" w:type="dxa"/>
            <w:gridSpan w:val="2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(Current)</w:t>
            </w:r>
            <w:r w:rsidRPr="008B31E2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2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4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7756" w:rsidRPr="007348B6" w:rsidTr="00B01B29">
        <w:trPr>
          <w:jc w:val="center"/>
        </w:trPr>
        <w:tc>
          <w:tcPr>
            <w:tcW w:w="273" w:type="dxa"/>
            <w:gridSpan w:val="2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(paste)</w:t>
            </w:r>
            <w:r w:rsidRPr="008B31E2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kg/m2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4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3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C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cm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8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Diabetes, n (%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.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TG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 mg/dL 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-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-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978" w:type="dxa"/>
            <w:vAlign w:val="center"/>
          </w:tcPr>
          <w:p w:rsidR="00587756" w:rsidRPr="00DE68A0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E68A0">
              <w:rPr>
                <w:rFonts w:asciiTheme="majorBidi" w:hAnsiTheme="majorBidi" w:cstheme="majorBidi"/>
                <w:sz w:val="24"/>
                <w:szCs w:val="24"/>
              </w:rPr>
              <w:t>112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 xml:space="preserve"> (10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.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trHeight w:val="58"/>
          <w:jc w:val="center"/>
        </w:trPr>
        <w:tc>
          <w:tcPr>
            <w:tcW w:w="2139" w:type="dxa"/>
            <w:gridSpan w:val="3"/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1978" w:type="dxa"/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8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55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587756" w:rsidRPr="007348B6" w:rsidTr="00B01B29">
        <w:trPr>
          <w:trHeight w:val="210"/>
          <w:jc w:val="center"/>
        </w:trPr>
        <w:tc>
          <w:tcPr>
            <w:tcW w:w="2139" w:type="dxa"/>
            <w:gridSpan w:val="3"/>
            <w:tcBorders>
              <w:bottom w:val="single" w:sz="4" w:space="0" w:color="auto"/>
            </w:tcBorders>
            <w:vAlign w:val="center"/>
          </w:tcPr>
          <w:p w:rsidR="00587756" w:rsidRPr="008B31E2" w:rsidRDefault="00587756" w:rsidP="00B01B29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P, n (%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.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587756" w:rsidRPr="00EF71AA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bookmarkEnd w:id="1"/>
      <w:tr w:rsidR="00587756" w:rsidRPr="00435D27" w:rsidTr="00B01B29">
        <w:trPr>
          <w:jc w:val="center"/>
        </w:trPr>
        <w:tc>
          <w:tcPr>
            <w:tcW w:w="8046" w:type="dxa"/>
            <w:gridSpan w:val="6"/>
            <w:tcBorders>
              <w:top w:val="single" w:sz="4" w:space="0" w:color="auto"/>
            </w:tcBorders>
            <w:vAlign w:val="center"/>
          </w:tcPr>
          <w:p w:rsidR="00587756" w:rsidRPr="008B31E2" w:rsidRDefault="00587756" w:rsidP="00B01B29">
            <w:pPr>
              <w:spacing w:after="0" w:line="48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Data are mean (standard deviation) for continues, and frequency (%) for categorical variables</w:t>
            </w:r>
          </w:p>
          <w:p w:rsidR="00587756" w:rsidRPr="00435D27" w:rsidRDefault="00587756" w:rsidP="00B01B29">
            <w:pPr>
              <w:spacing w:after="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: Body mass index, DBP: Diastolic blood pressure, SBP: Systolic blood pressure; TG: Triglyceride</w:t>
            </w:r>
          </w:p>
        </w:tc>
      </w:tr>
    </w:tbl>
    <w:p w:rsidR="00587756" w:rsidRDefault="00587756" w:rsidP="00290842"/>
    <w:p w:rsidR="00587756" w:rsidRDefault="00587756">
      <w:r>
        <w:br w:type="page"/>
      </w:r>
    </w:p>
    <w:p w:rsidR="00B01B29" w:rsidRDefault="00B01B29" w:rsidP="00290842">
      <w:pPr>
        <w:sectPr w:rsidR="00B01B29" w:rsidSect="00B01B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367" w:type="dxa"/>
        <w:jc w:val="center"/>
        <w:tblLayout w:type="fixed"/>
        <w:tblLook w:val="04A0"/>
      </w:tblPr>
      <w:tblGrid>
        <w:gridCol w:w="254"/>
        <w:gridCol w:w="2233"/>
        <w:gridCol w:w="1890"/>
        <w:gridCol w:w="737"/>
        <w:gridCol w:w="1710"/>
        <w:gridCol w:w="2070"/>
        <w:gridCol w:w="900"/>
        <w:gridCol w:w="1080"/>
        <w:gridCol w:w="1890"/>
        <w:gridCol w:w="720"/>
        <w:gridCol w:w="883"/>
      </w:tblGrid>
      <w:tr w:rsidR="00B01B29" w:rsidRPr="00BD6D89" w:rsidTr="00B01B29">
        <w:trPr>
          <w:trHeight w:val="413"/>
          <w:jc w:val="center"/>
        </w:trPr>
        <w:tc>
          <w:tcPr>
            <w:tcW w:w="14367" w:type="dxa"/>
            <w:gridSpan w:val="11"/>
            <w:tcBorders>
              <w:bottom w:val="single" w:sz="4" w:space="0" w:color="auto"/>
            </w:tcBorders>
          </w:tcPr>
          <w:p w:rsidR="00B01B29" w:rsidRPr="00BD6D89" w:rsidRDefault="00466F30" w:rsidP="00466F30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42A2">
              <w:rPr>
                <w:b/>
                <w:bCs/>
              </w:rPr>
              <w:lastRenderedPageBreak/>
              <w:t>Supplementary Material Table</w:t>
            </w:r>
            <w:r>
              <w:rPr>
                <w:b/>
                <w:bCs/>
              </w:rPr>
              <w:t xml:space="preserve"> 4</w:t>
            </w:r>
            <w:r w:rsidR="00B01B29" w:rsidRPr="00BD6D89">
              <w:rPr>
                <w:rFonts w:asciiTheme="majorBidi" w:hAnsiTheme="majorBidi" w:cstheme="majorBidi"/>
                <w:sz w:val="24"/>
                <w:szCs w:val="24"/>
              </w:rPr>
              <w:t xml:space="preserve">.Associations between </w:t>
            </w:r>
            <w:r w:rsidR="00B01B29">
              <w:rPr>
                <w:rFonts w:asciiTheme="majorBidi" w:hAnsiTheme="majorBidi" w:cstheme="majorBidi"/>
                <w:sz w:val="24"/>
                <w:szCs w:val="24"/>
              </w:rPr>
              <w:t xml:space="preserve"> fasting plasma glucose </w:t>
            </w:r>
            <w:r w:rsidR="00B01B29" w:rsidRPr="00BD6D89">
              <w:rPr>
                <w:rFonts w:asciiTheme="majorBidi" w:hAnsiTheme="majorBidi" w:cstheme="majorBidi"/>
                <w:sz w:val="24"/>
                <w:szCs w:val="24"/>
              </w:rPr>
              <w:t>trajectories and</w:t>
            </w:r>
            <w:r w:rsidR="00B01B29">
              <w:rPr>
                <w:rFonts w:asciiTheme="majorBidi" w:hAnsiTheme="majorBidi" w:cstheme="majorBidi"/>
                <w:sz w:val="24"/>
                <w:szCs w:val="24"/>
              </w:rPr>
              <w:t xml:space="preserve"> incident h</w:t>
            </w:r>
            <w:r w:rsidR="00B01B29" w:rsidRPr="00BD6D89">
              <w:rPr>
                <w:rFonts w:asciiTheme="majorBidi" w:hAnsiTheme="majorBidi" w:cstheme="majorBidi"/>
                <w:sz w:val="24"/>
                <w:szCs w:val="24"/>
              </w:rPr>
              <w:t>ypertension</w:t>
            </w:r>
          </w:p>
        </w:tc>
      </w:tr>
      <w:tr w:rsidR="00B01B29" w:rsidRPr="00BD6D89" w:rsidTr="00B01B29">
        <w:trPr>
          <w:trHeight w:val="436"/>
          <w:jc w:val="center"/>
        </w:trPr>
        <w:tc>
          <w:tcPr>
            <w:tcW w:w="248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B29" w:rsidRDefault="00B01B29" w:rsidP="00B01B2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1</w:t>
            </w:r>
          </w:p>
          <w:p w:rsidR="00B01B29" w:rsidRPr="00BD6D89" w:rsidRDefault="00B01B29" w:rsidP="00B01B2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2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B01B29" w:rsidRPr="00BD6D89" w:rsidTr="00B01B29">
        <w:trPr>
          <w:trHeight w:val="1025"/>
          <w:jc w:val="center"/>
        </w:trPr>
        <w:tc>
          <w:tcPr>
            <w:tcW w:w="248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01B2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  <w:p w:rsidR="00B01B2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01B2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  <w:p w:rsidR="00B01B2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B01B2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B01B29" w:rsidRPr="00BD6D89" w:rsidRDefault="00B01B29" w:rsidP="00B01B2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B01B29" w:rsidRPr="00BD6D89" w:rsidTr="00B01B29">
        <w:trPr>
          <w:trHeight w:hRule="exact" w:val="472"/>
          <w:jc w:val="center"/>
        </w:trPr>
        <w:tc>
          <w:tcPr>
            <w:tcW w:w="248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B29" w:rsidRDefault="00B01B29" w:rsidP="00B01B29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B01B29" w:rsidRDefault="00B01B29" w:rsidP="00B01B29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B01B29" w:rsidRDefault="00B01B29" w:rsidP="00B01B29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B01B29" w:rsidRDefault="00B01B29" w:rsidP="00B01B29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B01B29" w:rsidRDefault="00B01B29" w:rsidP="00B01B29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BD6D89" w:rsidTr="00B01B29">
        <w:trPr>
          <w:trHeight w:val="353"/>
          <w:jc w:val="center"/>
        </w:trPr>
        <w:tc>
          <w:tcPr>
            <w:tcW w:w="254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Stable</w:t>
            </w:r>
          </w:p>
        </w:tc>
        <w:tc>
          <w:tcPr>
            <w:tcW w:w="189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737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0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72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BD6D89" w:rsidTr="00B01B29">
        <w:trPr>
          <w:trHeight w:val="395"/>
          <w:jc w:val="center"/>
        </w:trPr>
        <w:tc>
          <w:tcPr>
            <w:tcW w:w="254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ing</w:t>
            </w:r>
          </w:p>
        </w:tc>
        <w:tc>
          <w:tcPr>
            <w:tcW w:w="1890" w:type="dxa"/>
            <w:vAlign w:val="center"/>
          </w:tcPr>
          <w:p w:rsidR="00B01B29" w:rsidRPr="00D04C2A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1.48(0.93-2.35)</w:t>
            </w:r>
          </w:p>
        </w:tc>
        <w:tc>
          <w:tcPr>
            <w:tcW w:w="737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71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  <w:tc>
          <w:tcPr>
            <w:tcW w:w="2070" w:type="dxa"/>
            <w:vAlign w:val="center"/>
          </w:tcPr>
          <w:p w:rsidR="00B01B29" w:rsidRPr="00D04C2A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1.17(0.74-1.89)</w:t>
            </w:r>
          </w:p>
        </w:tc>
        <w:tc>
          <w:tcPr>
            <w:tcW w:w="90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08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3</w:t>
            </w:r>
          </w:p>
        </w:tc>
        <w:tc>
          <w:tcPr>
            <w:tcW w:w="1890" w:type="dxa"/>
            <w:vAlign w:val="center"/>
          </w:tcPr>
          <w:p w:rsidR="00B01B29" w:rsidRPr="00D04C2A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1.13(0.71-1.82)</w:t>
            </w:r>
          </w:p>
        </w:tc>
        <w:tc>
          <w:tcPr>
            <w:tcW w:w="72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883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5</w:t>
            </w:r>
          </w:p>
        </w:tc>
      </w:tr>
      <w:tr w:rsidR="00B01B29" w:rsidRPr="00BD6D89" w:rsidTr="00B01B29">
        <w:trPr>
          <w:trHeight w:val="227"/>
          <w:jc w:val="center"/>
        </w:trPr>
        <w:tc>
          <w:tcPr>
            <w:tcW w:w="2487" w:type="dxa"/>
            <w:gridSpan w:val="2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BD6D89" w:rsidTr="00B01B29">
        <w:trPr>
          <w:trHeight w:val="227"/>
          <w:jc w:val="center"/>
        </w:trPr>
        <w:tc>
          <w:tcPr>
            <w:tcW w:w="254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 xml:space="preserve">Stable 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0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720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BD6D89" w:rsidTr="00B01B29">
        <w:trPr>
          <w:trHeight w:val="227"/>
          <w:jc w:val="center"/>
        </w:trPr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B29" w:rsidRPr="00BD6D89" w:rsidRDefault="00B01B29" w:rsidP="00B01B2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eas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B01B29" w:rsidRPr="00D04C2A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77(0.49-1.20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1</w:t>
            </w:r>
            <w:r w:rsidRPr="00BD6D89">
              <w:rPr>
                <w:rFonts w:asciiTheme="majorBidi" w:hAnsiTheme="majorBidi" w:cstheme="majorBidi"/>
                <w:sz w:val="24"/>
                <w:szCs w:val="24"/>
              </w:rPr>
              <w:t>(0.73-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BD6D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</w:t>
            </w:r>
            <w:r w:rsidRPr="00BD6D89">
              <w:rPr>
                <w:rFonts w:asciiTheme="majorBidi" w:hAnsiTheme="majorBidi" w:cstheme="majorBidi"/>
                <w:sz w:val="24"/>
                <w:szCs w:val="24"/>
              </w:rPr>
              <w:t>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Pr="00BD6D89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BD6D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3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B01B29" w:rsidRPr="00BD6D89" w:rsidRDefault="00B01B29" w:rsidP="00B01B2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7</w:t>
            </w:r>
          </w:p>
        </w:tc>
      </w:tr>
      <w:tr w:rsidR="00B01B29" w:rsidRPr="00BD6D89" w:rsidTr="00B01B29">
        <w:trPr>
          <w:trHeight w:val="227"/>
          <w:jc w:val="center"/>
        </w:trPr>
        <w:tc>
          <w:tcPr>
            <w:tcW w:w="14367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B29" w:rsidRPr="00EF71AA" w:rsidRDefault="00B01B29" w:rsidP="00B01B29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: Confidence interval, 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R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zard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ratio; </w:t>
            </w:r>
          </w:p>
          <w:p w:rsidR="00B01B29" w:rsidRPr="00EF71AA" w:rsidRDefault="00B01B29" w:rsidP="00B01B29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Model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was adjusted for age, SBP, DBP</w:t>
            </w:r>
          </w:p>
          <w:p w:rsidR="00B01B29" w:rsidRPr="00EF71AA" w:rsidRDefault="00B01B29" w:rsidP="00B01B29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Model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was adjusted for age, SBP, DBP, BMI</w:t>
            </w:r>
          </w:p>
          <w:p w:rsidR="00B01B29" w:rsidRPr="00BD6D89" w:rsidRDefault="00B01B29" w:rsidP="00B01B29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A50E7">
              <w:rPr>
                <w:rFonts w:asciiTheme="majorBidi" w:hAnsiTheme="majorBidi" w:cstheme="majorBidi"/>
                <w:sz w:val="24"/>
                <w:szCs w:val="24"/>
              </w:rPr>
              <w:t>Model3: was adjusted for age, SBP, DBP, Smoking Status,, BMI, H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C</w:t>
            </w:r>
          </w:p>
        </w:tc>
      </w:tr>
    </w:tbl>
    <w:p w:rsidR="00587756" w:rsidRDefault="00587756" w:rsidP="00290842"/>
    <w:p w:rsidR="00587756" w:rsidRDefault="00587756">
      <w:r>
        <w:br w:type="page"/>
      </w:r>
    </w:p>
    <w:p w:rsidR="00B01B29" w:rsidRDefault="00B01B29" w:rsidP="00290842">
      <w:pPr>
        <w:sectPr w:rsidR="00B01B29" w:rsidSect="00B01B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046" w:type="dxa"/>
        <w:jc w:val="center"/>
        <w:tblLook w:val="04A0"/>
      </w:tblPr>
      <w:tblGrid>
        <w:gridCol w:w="236"/>
        <w:gridCol w:w="37"/>
        <w:gridCol w:w="1866"/>
        <w:gridCol w:w="1978"/>
        <w:gridCol w:w="1984"/>
        <w:gridCol w:w="1945"/>
      </w:tblGrid>
      <w:tr w:rsidR="00B01B29" w:rsidRPr="008B31E2" w:rsidTr="00B01B29">
        <w:trPr>
          <w:trHeight w:val="270"/>
          <w:jc w:val="center"/>
        </w:trPr>
        <w:tc>
          <w:tcPr>
            <w:tcW w:w="8046" w:type="dxa"/>
            <w:gridSpan w:val="6"/>
            <w:tcBorders>
              <w:bottom w:val="single" w:sz="4" w:space="0" w:color="auto"/>
            </w:tcBorders>
          </w:tcPr>
          <w:p w:rsidR="00B01B29" w:rsidRPr="008B31E2" w:rsidRDefault="00466F30" w:rsidP="00466F30">
            <w:pPr>
              <w:spacing w:after="0" w:line="480" w:lineRule="auto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8242A2">
              <w:rPr>
                <w:b/>
                <w:bCs/>
              </w:rPr>
              <w:lastRenderedPageBreak/>
              <w:t xml:space="preserve">Supplementary Material Table </w:t>
            </w:r>
            <w:r w:rsidR="00300E0D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="00B01B29" w:rsidRPr="000F3450">
              <w:rPr>
                <w:rFonts w:asciiTheme="majorBidi" w:hAnsiTheme="majorBidi" w:cstheme="majorBidi"/>
                <w:sz w:val="24"/>
                <w:szCs w:val="24"/>
              </w:rPr>
              <w:t>Baseline characteristics of study population</w:t>
            </w:r>
            <w:r w:rsidR="00B01B29" w:rsidRPr="008B31E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by </w:t>
            </w:r>
            <w:r w:rsidR="00B01B29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HDL-C </w:t>
            </w:r>
            <w:r w:rsidR="00B01B29" w:rsidRPr="008B31E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trajectories for incident hypertension</w:t>
            </w:r>
          </w:p>
        </w:tc>
      </w:tr>
      <w:tr w:rsidR="00B01B29" w:rsidRPr="008B31E2" w:rsidTr="00B01B29">
        <w:trPr>
          <w:jc w:val="center"/>
        </w:trPr>
        <w:tc>
          <w:tcPr>
            <w:tcW w:w="2139" w:type="dxa"/>
            <w:gridSpan w:val="3"/>
            <w:tcBorders>
              <w:top w:val="single" w:sz="4" w:space="0" w:color="auto"/>
            </w:tcBorders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increasing</w:t>
            </w:r>
          </w:p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9</w:t>
            </w: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High increasing</w:t>
            </w:r>
          </w:p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0</w:t>
            </w: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6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Smoking status 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B01B29" w:rsidRPr="00EF71AA" w:rsidTr="00B01B29">
        <w:trPr>
          <w:jc w:val="center"/>
        </w:trPr>
        <w:tc>
          <w:tcPr>
            <w:tcW w:w="236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3" w:type="dxa"/>
            <w:gridSpan w:val="2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urrent) (%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EF71AA" w:rsidTr="00B01B29">
        <w:trPr>
          <w:jc w:val="center"/>
        </w:trPr>
        <w:tc>
          <w:tcPr>
            <w:tcW w:w="236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3" w:type="dxa"/>
            <w:gridSpan w:val="2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(paste)</w:t>
            </w:r>
            <w:r w:rsidRPr="00EF71AA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kg/m2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3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cm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.1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.4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 xml:space="preserve">Diabetes 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.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TG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 mg/dL 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-9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DBP(mmHg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67(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01B29" w:rsidRPr="00EF71AA" w:rsidTr="00B01B29">
        <w:trPr>
          <w:trHeight w:val="331"/>
          <w:jc w:val="center"/>
        </w:trPr>
        <w:tc>
          <w:tcPr>
            <w:tcW w:w="2139" w:type="dxa"/>
            <w:gridSpan w:val="3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BP, n (%)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.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01B29" w:rsidRPr="00EF71AA" w:rsidTr="00B01B29">
        <w:trPr>
          <w:trHeight w:hRule="exact" w:val="1026"/>
          <w:jc w:val="center"/>
        </w:trPr>
        <w:tc>
          <w:tcPr>
            <w:tcW w:w="2139" w:type="dxa"/>
            <w:gridSpan w:val="3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978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increasing</w:t>
            </w:r>
          </w:p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13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increasing</w:t>
            </w:r>
          </w:p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8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9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8.7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0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 xml:space="preserve">Smoking status 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</w:tr>
      <w:tr w:rsidR="00B01B29" w:rsidRPr="00EF71AA" w:rsidTr="00B01B29">
        <w:trPr>
          <w:jc w:val="center"/>
        </w:trPr>
        <w:tc>
          <w:tcPr>
            <w:tcW w:w="273" w:type="dxa"/>
            <w:gridSpan w:val="2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(Current)</w:t>
            </w:r>
            <w:r w:rsidRPr="008B31E2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EF71AA" w:rsidTr="00B01B29">
        <w:trPr>
          <w:jc w:val="center"/>
        </w:trPr>
        <w:tc>
          <w:tcPr>
            <w:tcW w:w="273" w:type="dxa"/>
            <w:gridSpan w:val="2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6" w:type="dxa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(paste)</w:t>
            </w:r>
            <w:r w:rsidRPr="008B31E2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kg/m2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3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C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cm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1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Diabetes, n (%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TG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 mg/dL 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3-12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B01B29" w:rsidRPr="00EF71AA" w:rsidTr="00B01B29">
        <w:trPr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978" w:type="dxa"/>
            <w:vAlign w:val="center"/>
          </w:tcPr>
          <w:p w:rsidR="00B01B29" w:rsidRPr="00DE68A0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E68A0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 xml:space="preserve"> 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.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B01B29" w:rsidRPr="00EF71AA" w:rsidTr="00B01B29">
        <w:trPr>
          <w:trHeight w:val="58"/>
          <w:jc w:val="center"/>
        </w:trPr>
        <w:tc>
          <w:tcPr>
            <w:tcW w:w="2139" w:type="dxa"/>
            <w:gridSpan w:val="3"/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1978" w:type="dxa"/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01B29" w:rsidRPr="00EF71AA" w:rsidTr="00B01B29">
        <w:trPr>
          <w:trHeight w:val="210"/>
          <w:jc w:val="center"/>
        </w:trPr>
        <w:tc>
          <w:tcPr>
            <w:tcW w:w="2139" w:type="dxa"/>
            <w:gridSpan w:val="3"/>
            <w:tcBorders>
              <w:bottom w:val="single" w:sz="4" w:space="0" w:color="auto"/>
            </w:tcBorders>
            <w:vAlign w:val="center"/>
          </w:tcPr>
          <w:p w:rsidR="00B01B29" w:rsidRPr="008B31E2" w:rsidRDefault="00B01B29" w:rsidP="00B01B29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P, n (%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.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B01B29" w:rsidRPr="00EF71AA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B01B29" w:rsidRPr="00435D27" w:rsidTr="00B01B29">
        <w:trPr>
          <w:jc w:val="center"/>
        </w:trPr>
        <w:tc>
          <w:tcPr>
            <w:tcW w:w="8046" w:type="dxa"/>
            <w:gridSpan w:val="6"/>
            <w:tcBorders>
              <w:top w:val="single" w:sz="4" w:space="0" w:color="auto"/>
            </w:tcBorders>
            <w:vAlign w:val="center"/>
          </w:tcPr>
          <w:p w:rsidR="00B01B29" w:rsidRPr="008B31E2" w:rsidRDefault="00B01B29" w:rsidP="00B01B29">
            <w:pPr>
              <w:spacing w:after="0" w:line="48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Data are mean (standard deviation) for continues, and frequency (%) for categorical variables</w:t>
            </w:r>
          </w:p>
          <w:p w:rsidR="00B01B29" w:rsidRPr="00435D27" w:rsidRDefault="00B01B29" w:rsidP="00B01B29">
            <w:pPr>
              <w:spacing w:after="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: Body mass index, DBP: Diastolic blood pressure, SBP: Systolic blood pressure; TG: Triglyceride</w:t>
            </w:r>
          </w:p>
        </w:tc>
      </w:tr>
    </w:tbl>
    <w:p w:rsidR="00466F30" w:rsidRDefault="00466F30" w:rsidP="00290842"/>
    <w:p w:rsidR="00466F30" w:rsidRDefault="00466F30">
      <w:r>
        <w:br w:type="page"/>
      </w:r>
    </w:p>
    <w:p w:rsidR="004012F6" w:rsidRDefault="004012F6" w:rsidP="00290842">
      <w:pPr>
        <w:sectPr w:rsidR="004012F6" w:rsidSect="00B01B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367" w:type="dxa"/>
        <w:jc w:val="center"/>
        <w:tblLayout w:type="fixed"/>
        <w:tblLook w:val="04A0"/>
      </w:tblPr>
      <w:tblGrid>
        <w:gridCol w:w="254"/>
        <w:gridCol w:w="2233"/>
        <w:gridCol w:w="1890"/>
        <w:gridCol w:w="737"/>
        <w:gridCol w:w="1710"/>
        <w:gridCol w:w="2070"/>
        <w:gridCol w:w="810"/>
        <w:gridCol w:w="1170"/>
        <w:gridCol w:w="1890"/>
        <w:gridCol w:w="720"/>
        <w:gridCol w:w="883"/>
      </w:tblGrid>
      <w:tr w:rsidR="004012F6" w:rsidRPr="00BD6D89" w:rsidTr="007E7132">
        <w:trPr>
          <w:trHeight w:val="413"/>
          <w:jc w:val="center"/>
        </w:trPr>
        <w:tc>
          <w:tcPr>
            <w:tcW w:w="14367" w:type="dxa"/>
            <w:gridSpan w:val="11"/>
            <w:tcBorders>
              <w:bottom w:val="single" w:sz="4" w:space="0" w:color="auto"/>
            </w:tcBorders>
          </w:tcPr>
          <w:p w:rsidR="004012F6" w:rsidRPr="004012F6" w:rsidRDefault="004012F6" w:rsidP="004557DD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 w:rsidRPr="004012F6">
              <w:rPr>
                <w:b/>
                <w:bCs/>
              </w:rPr>
              <w:t xml:space="preserve">Supplementary Material </w:t>
            </w:r>
            <w:r w:rsidR="00300E0D" w:rsidRPr="004012F6">
              <w:rPr>
                <w:b/>
                <w:bCs/>
              </w:rPr>
              <w:t xml:space="preserve">Table </w:t>
            </w:r>
            <w:r w:rsidR="00300E0D">
              <w:rPr>
                <w:b/>
                <w:bCs/>
              </w:rPr>
              <w:t>6</w:t>
            </w:r>
            <w:r w:rsidRPr="004012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Associations between HDL-C trajectories and Hypertension</w:t>
            </w:r>
          </w:p>
        </w:tc>
      </w:tr>
      <w:tr w:rsidR="004012F6" w:rsidRPr="00BD6D89" w:rsidTr="007E7132">
        <w:trPr>
          <w:trHeight w:val="436"/>
          <w:jc w:val="center"/>
        </w:trPr>
        <w:tc>
          <w:tcPr>
            <w:tcW w:w="248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12F6" w:rsidRDefault="004012F6" w:rsidP="007E713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1</w:t>
            </w:r>
          </w:p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12F6" w:rsidRPr="00BD6D89" w:rsidRDefault="004012F6" w:rsidP="007E713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2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12F6" w:rsidRPr="00BD6D89" w:rsidRDefault="004012F6" w:rsidP="007E713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4012F6" w:rsidRPr="00BD6D89" w:rsidTr="007E7132">
        <w:trPr>
          <w:trHeight w:val="1025"/>
          <w:jc w:val="center"/>
        </w:trPr>
        <w:tc>
          <w:tcPr>
            <w:tcW w:w="248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012F6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  <w:p w:rsidR="004012F6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012F6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  <w:p w:rsidR="004012F6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4012F6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4012F6" w:rsidRPr="00BD6D89" w:rsidRDefault="004012F6" w:rsidP="007E7132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4012F6" w:rsidRPr="00BD6D89" w:rsidTr="007E7132">
        <w:trPr>
          <w:trHeight w:hRule="exact" w:val="472"/>
          <w:jc w:val="center"/>
        </w:trPr>
        <w:tc>
          <w:tcPr>
            <w:tcW w:w="248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4012F6" w:rsidRDefault="004012F6" w:rsidP="007E7132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4012F6" w:rsidRDefault="004012F6" w:rsidP="007E7132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4012F6" w:rsidRDefault="004012F6" w:rsidP="007E7132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4012F6" w:rsidRDefault="004012F6" w:rsidP="007E7132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4012F6" w:rsidRDefault="004012F6" w:rsidP="007E7132">
            <w:pPr>
              <w:spacing w:after="20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12F6" w:rsidRPr="00BD6D89" w:rsidTr="007E7132">
        <w:trPr>
          <w:trHeight w:val="353"/>
          <w:jc w:val="center"/>
        </w:trPr>
        <w:tc>
          <w:tcPr>
            <w:tcW w:w="254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ow -increasing </w:t>
            </w:r>
          </w:p>
        </w:tc>
        <w:tc>
          <w:tcPr>
            <w:tcW w:w="189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737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81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72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12F6" w:rsidRPr="00BD6D89" w:rsidTr="007E7132">
        <w:trPr>
          <w:trHeight w:val="395"/>
          <w:jc w:val="center"/>
        </w:trPr>
        <w:tc>
          <w:tcPr>
            <w:tcW w:w="254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High- increasing</w:t>
            </w:r>
          </w:p>
        </w:tc>
        <w:tc>
          <w:tcPr>
            <w:tcW w:w="1890" w:type="dxa"/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71(0.49-1.03)</w:t>
            </w:r>
          </w:p>
        </w:tc>
        <w:tc>
          <w:tcPr>
            <w:tcW w:w="737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33</w:t>
            </w:r>
          </w:p>
        </w:tc>
        <w:tc>
          <w:tcPr>
            <w:tcW w:w="171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8</w:t>
            </w:r>
          </w:p>
        </w:tc>
        <w:tc>
          <w:tcPr>
            <w:tcW w:w="2070" w:type="dxa"/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78(0.53-1.14)</w:t>
            </w:r>
          </w:p>
        </w:tc>
        <w:tc>
          <w:tcPr>
            <w:tcW w:w="81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5</w:t>
            </w:r>
          </w:p>
        </w:tc>
        <w:tc>
          <w:tcPr>
            <w:tcW w:w="117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  <w:tc>
          <w:tcPr>
            <w:tcW w:w="1890" w:type="dxa"/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78(0.53-1.19)</w:t>
            </w:r>
          </w:p>
        </w:tc>
        <w:tc>
          <w:tcPr>
            <w:tcW w:w="72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4</w:t>
            </w:r>
          </w:p>
        </w:tc>
        <w:tc>
          <w:tcPr>
            <w:tcW w:w="883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</w:tr>
      <w:tr w:rsidR="004012F6" w:rsidRPr="00BD6D89" w:rsidTr="007E7132">
        <w:trPr>
          <w:trHeight w:val="227"/>
          <w:jc w:val="center"/>
        </w:trPr>
        <w:tc>
          <w:tcPr>
            <w:tcW w:w="2487" w:type="dxa"/>
            <w:gridSpan w:val="2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12F6" w:rsidRPr="00BD6D89" w:rsidTr="007E7132">
        <w:trPr>
          <w:trHeight w:val="227"/>
          <w:jc w:val="center"/>
        </w:trPr>
        <w:tc>
          <w:tcPr>
            <w:tcW w:w="254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ow -increasing 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4012F6" w:rsidRPr="00E93B7F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3B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810" w:type="dxa"/>
            <w:vAlign w:val="center"/>
          </w:tcPr>
          <w:p w:rsidR="004012F6" w:rsidRPr="00E93B7F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4012F6" w:rsidRPr="00E93B7F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4012F6" w:rsidRPr="00E93B7F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3B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720" w:type="dxa"/>
            <w:vAlign w:val="center"/>
          </w:tcPr>
          <w:p w:rsidR="004012F6" w:rsidRPr="00E93B7F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:rsidR="004012F6" w:rsidRPr="00E93B7F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012F6" w:rsidRPr="00BD6D89" w:rsidTr="007E7132">
        <w:trPr>
          <w:trHeight w:val="227"/>
          <w:jc w:val="center"/>
        </w:trPr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12F6" w:rsidRPr="00BD6D89" w:rsidRDefault="004012F6" w:rsidP="007E7132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High- increas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71(0.47-1.08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3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77(0.51-1.1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-0.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23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76(0.50-1.1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-0.2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4012F6" w:rsidRPr="00D04C2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4C2A">
              <w:rPr>
                <w:rFonts w:asciiTheme="majorBidi" w:hAnsiTheme="majorBidi" w:cstheme="majorBidi"/>
                <w:sz w:val="24"/>
                <w:szCs w:val="24"/>
              </w:rPr>
              <w:t>0.218</w:t>
            </w:r>
          </w:p>
        </w:tc>
      </w:tr>
      <w:tr w:rsidR="004012F6" w:rsidRPr="00BD6D89" w:rsidTr="007E7132">
        <w:trPr>
          <w:trHeight w:val="227"/>
          <w:jc w:val="center"/>
        </w:trPr>
        <w:tc>
          <w:tcPr>
            <w:tcW w:w="14367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12F6" w:rsidRPr="00EF71A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: Confidence interval, 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R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zard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ratio; </w:t>
            </w:r>
          </w:p>
          <w:p w:rsidR="004012F6" w:rsidRPr="00EF71A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Model1was adjusted for age, SBP, DBP</w:t>
            </w:r>
          </w:p>
          <w:p w:rsidR="004012F6" w:rsidRPr="00EF71AA" w:rsidRDefault="004012F6" w:rsidP="007E713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Model2was adjusted for age, SBP, DBP, BMI</w:t>
            </w:r>
          </w:p>
          <w:p w:rsidR="004012F6" w:rsidRPr="00BD6D89" w:rsidRDefault="004012F6" w:rsidP="007E7132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CA50E7">
              <w:rPr>
                <w:rFonts w:asciiTheme="majorBidi" w:hAnsiTheme="majorBidi" w:cstheme="majorBidi"/>
                <w:sz w:val="24"/>
                <w:szCs w:val="24"/>
              </w:rPr>
              <w:t>Model3: was adjusted for</w:t>
            </w:r>
            <w:r w:rsidR="0046279B">
              <w:rPr>
                <w:rFonts w:asciiTheme="majorBidi" w:hAnsiTheme="majorBidi" w:cstheme="majorBidi"/>
                <w:sz w:val="24"/>
                <w:szCs w:val="24"/>
              </w:rPr>
              <w:t xml:space="preserve"> age, SBP, DBP, Smoking Status,</w:t>
            </w:r>
            <w:r w:rsidRPr="00CA50E7">
              <w:rPr>
                <w:rFonts w:asciiTheme="majorBidi" w:hAnsiTheme="majorBidi" w:cstheme="majorBidi"/>
                <w:sz w:val="24"/>
                <w:szCs w:val="24"/>
              </w:rPr>
              <w:t xml:space="preserve"> BMI, HDL</w:t>
            </w:r>
            <w:r w:rsidR="00300E0D">
              <w:rPr>
                <w:rFonts w:asciiTheme="majorBidi" w:hAnsiTheme="majorBidi" w:cstheme="majorBidi"/>
                <w:sz w:val="24"/>
                <w:szCs w:val="24"/>
              </w:rPr>
              <w:t>-C</w:t>
            </w:r>
          </w:p>
        </w:tc>
      </w:tr>
    </w:tbl>
    <w:p w:rsidR="00587756" w:rsidRDefault="00587756" w:rsidP="00290842"/>
    <w:p w:rsidR="004012F6" w:rsidRDefault="004012F6" w:rsidP="00290842"/>
    <w:p w:rsidR="004012F6" w:rsidRDefault="004012F6" w:rsidP="00290842"/>
    <w:p w:rsidR="004012F6" w:rsidRDefault="004012F6" w:rsidP="00290842"/>
    <w:p w:rsidR="004012F6" w:rsidRDefault="004012F6" w:rsidP="00290842"/>
    <w:p w:rsidR="004012F6" w:rsidRDefault="004012F6" w:rsidP="00290842">
      <w:pPr>
        <w:sectPr w:rsidR="004012F6" w:rsidSect="004012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12F6" w:rsidRDefault="004012F6" w:rsidP="00290842"/>
    <w:tbl>
      <w:tblPr>
        <w:tblW w:w="8189" w:type="dxa"/>
        <w:jc w:val="center"/>
        <w:tblLook w:val="04A0"/>
      </w:tblPr>
      <w:tblGrid>
        <w:gridCol w:w="4571"/>
        <w:gridCol w:w="3618"/>
      </w:tblGrid>
      <w:tr w:rsidR="004012F6" w:rsidRPr="007348B6" w:rsidTr="007E7132">
        <w:trPr>
          <w:trHeight w:val="270"/>
          <w:jc w:val="center"/>
        </w:trPr>
        <w:tc>
          <w:tcPr>
            <w:tcW w:w="8189" w:type="dxa"/>
            <w:gridSpan w:val="2"/>
            <w:tcBorders>
              <w:bottom w:val="single" w:sz="4" w:space="0" w:color="auto"/>
            </w:tcBorders>
          </w:tcPr>
          <w:p w:rsidR="004012F6" w:rsidRPr="004012F6" w:rsidRDefault="004012F6" w:rsidP="004557DD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4012F6">
              <w:rPr>
                <w:b/>
                <w:bCs/>
              </w:rPr>
              <w:t xml:space="preserve">Supplementary Material Table </w:t>
            </w:r>
            <w:r w:rsidR="004557DD">
              <w:rPr>
                <w:b/>
                <w:bCs/>
              </w:rPr>
              <w:t>7</w:t>
            </w:r>
            <w:r w:rsidRPr="004012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Baseline characteristics of study population</w:t>
            </w:r>
            <w:r w:rsidRPr="004012F6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 xml:space="preserve"> by total cholesterol trajectories for incident hypertension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tcBorders>
              <w:top w:val="single" w:sz="4" w:space="0" w:color="auto"/>
            </w:tcBorders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ble</w:t>
            </w:r>
          </w:p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79</w:t>
            </w:r>
            <w:r w:rsidRPr="008B31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Smoking status 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Merge w:val="restart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urrent) (%)</w:t>
            </w:r>
          </w:p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(paste)</w:t>
            </w:r>
            <w:r w:rsidRPr="00EF71AA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Merge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kg/m2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3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cm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.1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 xml:space="preserve">Diabetes 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TG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 mg/dL 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DBP(mmHg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trHeight w:val="331"/>
          <w:jc w:val="center"/>
        </w:trPr>
        <w:tc>
          <w:tcPr>
            <w:tcW w:w="4571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BP, n (%)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4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trHeight w:hRule="exact" w:val="1026"/>
          <w:jc w:val="center"/>
        </w:trPr>
        <w:tc>
          <w:tcPr>
            <w:tcW w:w="4571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3618" w:type="dxa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ble</w:t>
            </w:r>
          </w:p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51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9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 xml:space="preserve">Smoking status 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Merge w:val="restart"/>
            <w:vAlign w:val="center"/>
          </w:tcPr>
          <w:p w:rsidR="004012F6" w:rsidRPr="008B31E2" w:rsidRDefault="004012F6" w:rsidP="007E7132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(Current)</w:t>
            </w:r>
            <w:r w:rsidRPr="008B31E2">
              <w:rPr>
                <w:sz w:val="24"/>
                <w:szCs w:val="24"/>
              </w:rPr>
              <w:t xml:space="preserve"> (%)</w:t>
            </w:r>
          </w:p>
          <w:p w:rsidR="004012F6" w:rsidRPr="008B31E2" w:rsidRDefault="004012F6" w:rsidP="007E7132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(paste)</w:t>
            </w:r>
            <w:r w:rsidRPr="008B31E2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Merge/>
            <w:vAlign w:val="center"/>
          </w:tcPr>
          <w:p w:rsidR="004012F6" w:rsidRPr="008B31E2" w:rsidRDefault="004012F6" w:rsidP="007E7132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kg/m2)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2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C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cm)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(1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abetes, n (%)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TG</w:t>
            </w:r>
            <w:r w:rsidRPr="00271531">
              <w:rPr>
                <w:rFonts w:asciiTheme="majorBidi" w:hAnsiTheme="majorBidi" w:cstheme="majorBidi"/>
                <w:sz w:val="24"/>
                <w:szCs w:val="24"/>
              </w:rPr>
              <w:t>( mg/dL )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3618" w:type="dxa"/>
            <w:vAlign w:val="center"/>
          </w:tcPr>
          <w:p w:rsidR="004012F6" w:rsidRPr="00DE68A0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E68A0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 xml:space="preserve"> 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Pr="00DE68A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trHeight w:val="58"/>
          <w:jc w:val="center"/>
        </w:trPr>
        <w:tc>
          <w:tcPr>
            <w:tcW w:w="4571" w:type="dxa"/>
            <w:vAlign w:val="center"/>
          </w:tcPr>
          <w:p w:rsidR="004012F6" w:rsidRPr="008B31E2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3618" w:type="dxa"/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7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(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7348B6" w:rsidTr="007E7132">
        <w:trPr>
          <w:trHeight w:val="210"/>
          <w:jc w:val="center"/>
        </w:trPr>
        <w:tc>
          <w:tcPr>
            <w:tcW w:w="4571" w:type="dxa"/>
            <w:tcBorders>
              <w:bottom w:val="single" w:sz="4" w:space="0" w:color="auto"/>
            </w:tcBorders>
            <w:vAlign w:val="center"/>
          </w:tcPr>
          <w:p w:rsidR="004012F6" w:rsidRPr="008B31E2" w:rsidRDefault="004012F6" w:rsidP="007E7132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31E2">
              <w:rPr>
                <w:rFonts w:asciiTheme="majorBidi" w:hAnsiTheme="majorBidi" w:cstheme="majorBidi"/>
                <w:sz w:val="24"/>
                <w:szCs w:val="24"/>
              </w:rPr>
              <w:t>BP, n (%)</w:t>
            </w:r>
          </w:p>
        </w:tc>
        <w:tc>
          <w:tcPr>
            <w:tcW w:w="3618" w:type="dxa"/>
            <w:tcBorders>
              <w:bottom w:val="single" w:sz="4" w:space="0" w:color="auto"/>
            </w:tcBorders>
            <w:vAlign w:val="center"/>
          </w:tcPr>
          <w:p w:rsidR="004012F6" w:rsidRPr="00EF71AA" w:rsidRDefault="004012F6" w:rsidP="007E7132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3 (23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12F6" w:rsidRPr="00435D27" w:rsidTr="007E7132">
        <w:trPr>
          <w:jc w:val="center"/>
        </w:trPr>
        <w:tc>
          <w:tcPr>
            <w:tcW w:w="8189" w:type="dxa"/>
            <w:gridSpan w:val="2"/>
            <w:tcBorders>
              <w:top w:val="single" w:sz="4" w:space="0" w:color="auto"/>
            </w:tcBorders>
            <w:vAlign w:val="center"/>
          </w:tcPr>
          <w:p w:rsidR="004012F6" w:rsidRPr="008F231D" w:rsidRDefault="004012F6" w:rsidP="007E7132">
            <w:pPr>
              <w:spacing w:after="0" w:line="480" w:lineRule="auto"/>
              <w:rPr>
                <w:rFonts w:asciiTheme="majorBidi" w:hAnsiTheme="majorBidi" w:cstheme="majorBidi"/>
                <w:color w:val="231F20"/>
              </w:rPr>
            </w:pPr>
            <w:r w:rsidRPr="008F231D">
              <w:rPr>
                <w:rFonts w:asciiTheme="majorBidi" w:hAnsiTheme="majorBidi" w:cstheme="majorBidi"/>
                <w:color w:val="231F20"/>
              </w:rPr>
              <w:t>Data are mean (standard deviation) for continues, and frequency (%) for categorical variables</w:t>
            </w:r>
            <w:r w:rsidR="00944140">
              <w:rPr>
                <w:rFonts w:asciiTheme="majorBidi" w:hAnsiTheme="majorBidi" w:cstheme="majorBidi"/>
                <w:color w:val="231F20"/>
              </w:rPr>
              <w:t xml:space="preserve"> </w:t>
            </w:r>
            <w:r w:rsidRPr="008F231D">
              <w:rPr>
                <w:rFonts w:asciiTheme="majorBidi" w:hAnsiTheme="majorBidi" w:cstheme="majorBidi"/>
              </w:rPr>
              <w:t xml:space="preserve">BMI: Body mass index, DBP: Diastolic blood pressure, </w:t>
            </w:r>
            <w:r w:rsidRPr="008B31E2">
              <w:rPr>
                <w:rFonts w:asciiTheme="majorBidi" w:hAnsiTheme="majorBidi" w:cstheme="majorBidi"/>
                <w:sz w:val="24"/>
                <w:szCs w:val="24"/>
              </w:rPr>
              <w:t>SBP: Systolic blood pressure; TG: Triglyceride</w:t>
            </w:r>
          </w:p>
        </w:tc>
      </w:tr>
    </w:tbl>
    <w:p w:rsidR="00822E9E" w:rsidRDefault="00822E9E" w:rsidP="00290842"/>
    <w:p w:rsidR="00822E9E" w:rsidRDefault="00822E9E">
      <w:r>
        <w:br w:type="page"/>
      </w:r>
    </w:p>
    <w:tbl>
      <w:tblPr>
        <w:tblpPr w:leftFromText="180" w:rightFromText="180" w:horzAnchor="margin" w:tblpXSpec="center" w:tblpY="2185"/>
        <w:tblW w:w="12097" w:type="dxa"/>
        <w:tblLayout w:type="fixed"/>
        <w:tblLook w:val="04A0"/>
      </w:tblPr>
      <w:tblGrid>
        <w:gridCol w:w="254"/>
        <w:gridCol w:w="2233"/>
        <w:gridCol w:w="1890"/>
        <w:gridCol w:w="1350"/>
        <w:gridCol w:w="2250"/>
        <w:gridCol w:w="990"/>
        <w:gridCol w:w="2070"/>
        <w:gridCol w:w="1060"/>
      </w:tblGrid>
      <w:tr w:rsidR="001E59D5" w:rsidRPr="00BD6D89" w:rsidTr="00FC7FA0">
        <w:trPr>
          <w:trHeight w:val="227"/>
        </w:trPr>
        <w:tc>
          <w:tcPr>
            <w:tcW w:w="12097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59D5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E59D5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12F6">
              <w:rPr>
                <w:b/>
                <w:bCs/>
              </w:rPr>
              <w:t xml:space="preserve">Supplementary Material Table </w:t>
            </w:r>
            <w:r>
              <w:rPr>
                <w:b/>
                <w:bCs/>
              </w:rPr>
              <w:t>8.</w:t>
            </w:r>
            <w:r w:rsidRPr="000F3450">
              <w:rPr>
                <w:rFonts w:asciiTheme="majorBidi" w:hAnsiTheme="majorBidi" w:cstheme="majorBidi"/>
                <w:sz w:val="24"/>
                <w:szCs w:val="24"/>
              </w:rPr>
              <w:t xml:space="preserve"> Associations between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 waist circumference trajectories and hypertension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9D5" w:rsidRPr="00BD6D89" w:rsidTr="00FC7FA0">
        <w:trPr>
          <w:trHeight w:val="227"/>
        </w:trPr>
        <w:tc>
          <w:tcPr>
            <w:tcW w:w="2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59D5" w:rsidRPr="00BD6D89" w:rsidRDefault="001E59D5" w:rsidP="00FC7FA0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59D5" w:rsidRPr="00BD6D89" w:rsidRDefault="001E59D5" w:rsidP="00FC7FA0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59D5" w:rsidRDefault="001E59D5" w:rsidP="00FC7FA0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9D5" w:rsidRPr="00BD6D89" w:rsidRDefault="001E59D5" w:rsidP="00FC7FA0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9D5" w:rsidRDefault="001E59D5" w:rsidP="00FC7FA0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9D5" w:rsidRPr="00BD6D89" w:rsidRDefault="001E59D5" w:rsidP="00FC7FA0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HR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6D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9D5" w:rsidRDefault="001E59D5" w:rsidP="00FC7FA0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1E59D5" w:rsidRPr="00BD6D89" w:rsidTr="00FC7FA0">
        <w:trPr>
          <w:trHeight w:val="227"/>
        </w:trPr>
        <w:tc>
          <w:tcPr>
            <w:tcW w:w="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59D5" w:rsidRPr="00BD6D89" w:rsidRDefault="001E59D5" w:rsidP="00FC7FA0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59D5" w:rsidRPr="00BD6D89" w:rsidRDefault="001E59D5" w:rsidP="00FC7FA0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Low –increasing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1E59D5" w:rsidRPr="00EF71AA" w:rsidRDefault="001E59D5" w:rsidP="00FC7FA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Reference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1E59D5" w:rsidRPr="00EF71AA" w:rsidRDefault="001E59D5" w:rsidP="00FC7FA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E59D5" w:rsidRPr="00EF71AA" w:rsidRDefault="001E59D5" w:rsidP="00FC7FA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59D5" w:rsidRPr="00BD6D89" w:rsidTr="00FC7FA0">
        <w:trPr>
          <w:trHeight w:val="227"/>
        </w:trPr>
        <w:tc>
          <w:tcPr>
            <w:tcW w:w="254" w:type="dxa"/>
            <w:shd w:val="clear" w:color="auto" w:fill="auto"/>
            <w:vAlign w:val="center"/>
          </w:tcPr>
          <w:p w:rsidR="001E59D5" w:rsidRPr="00BD6D89" w:rsidRDefault="001E59D5" w:rsidP="00FC7FA0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1E59D5" w:rsidRPr="00EF71AA" w:rsidRDefault="001E59D5" w:rsidP="00FC7FA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able </w:t>
            </w:r>
          </w:p>
        </w:tc>
        <w:tc>
          <w:tcPr>
            <w:tcW w:w="1890" w:type="dxa"/>
          </w:tcPr>
          <w:p w:rsidR="001E59D5" w:rsidRPr="00EF71AA" w:rsidRDefault="001E59D5" w:rsidP="00FC7FA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(0.21-0.71)</w:t>
            </w:r>
          </w:p>
        </w:tc>
        <w:tc>
          <w:tcPr>
            <w:tcW w:w="1350" w:type="dxa"/>
            <w:vAlign w:val="center"/>
          </w:tcPr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250" w:type="dxa"/>
          </w:tcPr>
          <w:p w:rsidR="001E59D5" w:rsidRPr="00EF71AA" w:rsidRDefault="001E59D5" w:rsidP="00FC7FA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76416">
              <w:rPr>
                <w:rFonts w:asciiTheme="majorBidi" w:hAnsiTheme="majorBidi" w:cstheme="majorBidi"/>
                <w:sz w:val="24"/>
                <w:szCs w:val="24"/>
              </w:rPr>
              <w:t>.6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0.32-1.23)</w:t>
            </w:r>
          </w:p>
        </w:tc>
        <w:tc>
          <w:tcPr>
            <w:tcW w:w="990" w:type="dxa"/>
            <w:vAlign w:val="center"/>
          </w:tcPr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2070" w:type="dxa"/>
          </w:tcPr>
          <w:p w:rsidR="001E59D5" w:rsidRPr="00EF71AA" w:rsidRDefault="001E59D5" w:rsidP="00FC7FA0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0</w:t>
            </w:r>
            <w:r w:rsidRPr="00C67033">
              <w:rPr>
                <w:rFonts w:asciiTheme="majorBidi" w:hAnsiTheme="majorBidi" w:cstheme="majorBidi"/>
                <w:sz w:val="24"/>
                <w:szCs w:val="24"/>
              </w:rPr>
              <w:t>.6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0.33-124)</w:t>
            </w:r>
          </w:p>
        </w:tc>
        <w:tc>
          <w:tcPr>
            <w:tcW w:w="1060" w:type="dxa"/>
            <w:vAlign w:val="center"/>
          </w:tcPr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0.20</w:t>
            </w:r>
          </w:p>
        </w:tc>
      </w:tr>
      <w:tr w:rsidR="001E59D5" w:rsidRPr="00BD6D89" w:rsidTr="00FC7FA0">
        <w:trPr>
          <w:trHeight w:val="227"/>
        </w:trPr>
        <w:tc>
          <w:tcPr>
            <w:tcW w:w="254" w:type="dxa"/>
            <w:shd w:val="clear" w:color="auto" w:fill="auto"/>
            <w:vAlign w:val="center"/>
          </w:tcPr>
          <w:p w:rsidR="001E59D5" w:rsidRPr="00BD6D89" w:rsidRDefault="001E59D5" w:rsidP="00FC7FA0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59D5" w:rsidRPr="00EF71AA" w:rsidRDefault="001E59D5" w:rsidP="00FC7FA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High- increas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E59D5" w:rsidRPr="00EF71AA" w:rsidRDefault="001E59D5" w:rsidP="00FC7FA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76416">
              <w:rPr>
                <w:rFonts w:asciiTheme="majorBidi" w:hAnsiTheme="majorBidi" w:cstheme="majorBidi"/>
                <w:sz w:val="24"/>
                <w:szCs w:val="24"/>
              </w:rPr>
              <w:t>.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0.39-2.0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E59D5" w:rsidRPr="00BD6D89" w:rsidRDefault="001E59D5" w:rsidP="00FC7FA0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E59D5" w:rsidRPr="00EF71AA" w:rsidRDefault="001E59D5" w:rsidP="00FC7FA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76416">
              <w:rPr>
                <w:rFonts w:asciiTheme="majorBidi" w:hAnsiTheme="majorBidi" w:cstheme="majorBidi"/>
                <w:sz w:val="24"/>
                <w:szCs w:val="24"/>
              </w:rPr>
              <w:t>1.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0.67-4.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E59D5" w:rsidRPr="00BD6D89" w:rsidRDefault="001E59D5" w:rsidP="00FC7FA0">
            <w:pPr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76416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E59D5" w:rsidRPr="00EF71AA" w:rsidRDefault="001E59D5" w:rsidP="00FC7FA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6416">
              <w:rPr>
                <w:rFonts w:asciiTheme="majorBidi" w:hAnsiTheme="majorBidi" w:cstheme="majorBidi"/>
                <w:sz w:val="24"/>
                <w:szCs w:val="24"/>
              </w:rPr>
              <w:t>1.6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0.64-4.12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1E59D5" w:rsidRPr="00BD6D89" w:rsidRDefault="001E59D5" w:rsidP="00FC7FA0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033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1E59D5" w:rsidRPr="00BD6D89" w:rsidTr="00FC7FA0">
        <w:trPr>
          <w:trHeight w:val="227"/>
        </w:trPr>
        <w:tc>
          <w:tcPr>
            <w:tcW w:w="12097" w:type="dxa"/>
            <w:gridSpan w:val="8"/>
            <w:shd w:val="clear" w:color="auto" w:fill="auto"/>
            <w:vAlign w:val="center"/>
          </w:tcPr>
          <w:p w:rsidR="001E59D5" w:rsidRPr="00EF71AA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: Confidence interval, </w:t>
            </w:r>
            <w:r w:rsidRPr="00EF71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R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zard </w:t>
            </w:r>
            <w:r w:rsidRPr="00EF71AA">
              <w:rPr>
                <w:rFonts w:asciiTheme="majorBidi" w:hAnsiTheme="majorBidi" w:cstheme="majorBidi"/>
                <w:sz w:val="24"/>
                <w:szCs w:val="24"/>
              </w:rPr>
              <w:t xml:space="preserve">ratio; </w:t>
            </w:r>
          </w:p>
          <w:p w:rsidR="001E59D5" w:rsidRPr="00EF71AA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Model1was adjusted for age, SBP, DBP</w:t>
            </w:r>
          </w:p>
          <w:p w:rsidR="001E59D5" w:rsidRPr="00EF71AA" w:rsidRDefault="001E59D5" w:rsidP="00FC7FA0">
            <w:pPr>
              <w:spacing w:after="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F71AA">
              <w:rPr>
                <w:rFonts w:asciiTheme="majorBidi" w:hAnsiTheme="majorBidi" w:cstheme="majorBidi"/>
                <w:sz w:val="24"/>
                <w:szCs w:val="24"/>
              </w:rPr>
              <w:t>Model2was adjusted for age, SBP, DBP, BMI</w:t>
            </w:r>
          </w:p>
          <w:p w:rsidR="001E59D5" w:rsidRPr="00BD6D89" w:rsidRDefault="001E59D5" w:rsidP="00FC7FA0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A50E7">
              <w:rPr>
                <w:rFonts w:asciiTheme="majorBidi" w:hAnsiTheme="majorBidi" w:cstheme="majorBidi"/>
                <w:sz w:val="24"/>
                <w:szCs w:val="24"/>
              </w:rPr>
              <w:t>Model3: was adjusted f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 age, SBP, DBP, Smoking Status, </w:t>
            </w:r>
            <w:r w:rsidRPr="00CA50E7">
              <w:rPr>
                <w:rFonts w:asciiTheme="majorBidi" w:hAnsiTheme="majorBidi" w:cstheme="majorBidi"/>
                <w:sz w:val="24"/>
                <w:szCs w:val="24"/>
              </w:rPr>
              <w:t>Diabetes, BMI, H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C</w:t>
            </w:r>
          </w:p>
        </w:tc>
      </w:tr>
    </w:tbl>
    <w:p w:rsidR="008B60B3" w:rsidRDefault="008B60B3" w:rsidP="00290842"/>
    <w:p w:rsidR="008B60B3" w:rsidRPr="00746CEC" w:rsidRDefault="008B60B3" w:rsidP="00746CEC">
      <w:pPr>
        <w:sectPr w:rsidR="008B60B3" w:rsidRPr="00746CEC" w:rsidSect="004012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8B60B3" w:rsidRDefault="008B60B3" w:rsidP="00AB48F2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  <w:sectPr w:rsidR="008B60B3" w:rsidSect="008B60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2" w:name="_GoBack"/>
      <w:bookmarkEnd w:id="2"/>
    </w:p>
    <w:p w:rsidR="004012F6" w:rsidRDefault="004012F6" w:rsidP="00746CEC"/>
    <w:sectPr w:rsidR="004012F6" w:rsidSect="00401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3C46" w:rsidRDefault="00013C46" w:rsidP="00D13FE4">
      <w:pPr>
        <w:spacing w:after="0" w:line="240" w:lineRule="auto"/>
      </w:pPr>
      <w:r>
        <w:separator/>
      </w:r>
    </w:p>
  </w:endnote>
  <w:endnote w:type="continuationSeparator" w:id="1">
    <w:p w:rsidR="00013C46" w:rsidRDefault="00013C46" w:rsidP="00D13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3C46" w:rsidRDefault="00013C46" w:rsidP="00D13FE4">
      <w:pPr>
        <w:spacing w:after="0" w:line="240" w:lineRule="auto"/>
      </w:pPr>
      <w:r>
        <w:separator/>
      </w:r>
    </w:p>
  </w:footnote>
  <w:footnote w:type="continuationSeparator" w:id="1">
    <w:p w:rsidR="00013C46" w:rsidRDefault="00013C46" w:rsidP="00D13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NTEyMjMwtLQwNjKzMDZQ0lEKTi0uzszPAykwrAUAwJAnOiwAAAA="/>
  </w:docVars>
  <w:rsids>
    <w:rsidRoot w:val="008874F5"/>
    <w:rsid w:val="00013C46"/>
    <w:rsid w:val="00024623"/>
    <w:rsid w:val="00083B42"/>
    <w:rsid w:val="000C1755"/>
    <w:rsid w:val="00153272"/>
    <w:rsid w:val="001E59D5"/>
    <w:rsid w:val="0023001D"/>
    <w:rsid w:val="002413B2"/>
    <w:rsid w:val="00246FAD"/>
    <w:rsid w:val="00290842"/>
    <w:rsid w:val="002943B8"/>
    <w:rsid w:val="002D368C"/>
    <w:rsid w:val="00300E0D"/>
    <w:rsid w:val="0030665C"/>
    <w:rsid w:val="00330B03"/>
    <w:rsid w:val="00346C74"/>
    <w:rsid w:val="00376416"/>
    <w:rsid w:val="00385F8F"/>
    <w:rsid w:val="004012F6"/>
    <w:rsid w:val="004557DD"/>
    <w:rsid w:val="0046279B"/>
    <w:rsid w:val="00466F30"/>
    <w:rsid w:val="00471993"/>
    <w:rsid w:val="0047265E"/>
    <w:rsid w:val="004A19D6"/>
    <w:rsid w:val="004C3B68"/>
    <w:rsid w:val="00522E27"/>
    <w:rsid w:val="00582085"/>
    <w:rsid w:val="00587756"/>
    <w:rsid w:val="0060799B"/>
    <w:rsid w:val="006576CE"/>
    <w:rsid w:val="006F0F3C"/>
    <w:rsid w:val="00746CEC"/>
    <w:rsid w:val="00750AA1"/>
    <w:rsid w:val="007E7132"/>
    <w:rsid w:val="00814017"/>
    <w:rsid w:val="00822E9E"/>
    <w:rsid w:val="008242A2"/>
    <w:rsid w:val="00861F1F"/>
    <w:rsid w:val="008874F5"/>
    <w:rsid w:val="008B60B3"/>
    <w:rsid w:val="009115F2"/>
    <w:rsid w:val="00944140"/>
    <w:rsid w:val="00A340FE"/>
    <w:rsid w:val="00AB48F2"/>
    <w:rsid w:val="00AC7667"/>
    <w:rsid w:val="00B01B29"/>
    <w:rsid w:val="00B73B64"/>
    <w:rsid w:val="00BA7B4E"/>
    <w:rsid w:val="00BE3F08"/>
    <w:rsid w:val="00C67033"/>
    <w:rsid w:val="00CA76E6"/>
    <w:rsid w:val="00D00837"/>
    <w:rsid w:val="00D13FE4"/>
    <w:rsid w:val="00DB7A20"/>
    <w:rsid w:val="00E6389D"/>
    <w:rsid w:val="00EE1045"/>
    <w:rsid w:val="00EE21D6"/>
    <w:rsid w:val="00EE635D"/>
    <w:rsid w:val="00F33416"/>
    <w:rsid w:val="00FC4B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12" type="connector" idref="#Straight Arrow Connector 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045"/>
  </w:style>
  <w:style w:type="paragraph" w:styleId="Heading2">
    <w:name w:val="heading 2"/>
    <w:basedOn w:val="Normal"/>
    <w:link w:val="Heading2Char"/>
    <w:uiPriority w:val="9"/>
    <w:qFormat/>
    <w:rsid w:val="008874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74F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semiHidden/>
    <w:unhideWhenUsed/>
    <w:rsid w:val="00D13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FE4"/>
  </w:style>
  <w:style w:type="paragraph" w:styleId="Footer">
    <w:name w:val="footer"/>
    <w:basedOn w:val="Normal"/>
    <w:link w:val="FooterChar"/>
    <w:uiPriority w:val="99"/>
    <w:semiHidden/>
    <w:unhideWhenUsed/>
    <w:rsid w:val="00D13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3FE4"/>
  </w:style>
  <w:style w:type="character" w:styleId="PlaceholderText">
    <w:name w:val="Placeholder Text"/>
    <w:basedOn w:val="DefaultParagraphFont"/>
    <w:uiPriority w:val="99"/>
    <w:semiHidden/>
    <w:rsid w:val="009441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1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2EFDA5-A498-4798-BBCA-D181C7A7C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159</Words>
  <Characters>66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</dc:creator>
  <cp:lastModifiedBy>n.ahanchi</cp:lastModifiedBy>
  <cp:revision>2</cp:revision>
  <dcterms:created xsi:type="dcterms:W3CDTF">2021-01-09T12:55:00Z</dcterms:created>
  <dcterms:modified xsi:type="dcterms:W3CDTF">2021-01-09T12:55:00Z</dcterms:modified>
</cp:coreProperties>
</file>